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362" w:rsidRPr="009A2652" w:rsidRDefault="00970362" w:rsidP="0097036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9A2652"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 w:rsidRPr="009A26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A2652"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Pr="009A2652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9A2652">
        <w:rPr>
          <w:rFonts w:ascii="Times New Roman" w:hAnsi="Times New Roman" w:cs="Times New Roman"/>
          <w:sz w:val="20"/>
          <w:szCs w:val="20"/>
          <w:lang w:val="en-US"/>
        </w:rPr>
        <w:t xml:space="preserve"> Comparison of growth speeds of </w:t>
      </w:r>
      <w:proofErr w:type="spellStart"/>
      <w:r w:rsidRPr="009A2652">
        <w:rPr>
          <w:rFonts w:ascii="Times New Roman" w:hAnsi="Times New Roman" w:cs="Times New Roman"/>
          <w:sz w:val="20"/>
          <w:szCs w:val="20"/>
          <w:lang w:val="en-US"/>
        </w:rPr>
        <w:t>monoisolates</w:t>
      </w:r>
      <w:proofErr w:type="spellEnd"/>
      <w:r w:rsidRPr="009A2652">
        <w:rPr>
          <w:rFonts w:ascii="Times New Roman" w:hAnsi="Times New Roman" w:cs="Times New Roman"/>
          <w:sz w:val="20"/>
          <w:szCs w:val="20"/>
          <w:lang w:val="en-US"/>
        </w:rPr>
        <w:t xml:space="preserve"> on different media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2"/>
        <w:gridCol w:w="781"/>
        <w:gridCol w:w="782"/>
        <w:gridCol w:w="835"/>
        <w:gridCol w:w="738"/>
        <w:gridCol w:w="738"/>
        <w:gridCol w:w="789"/>
        <w:gridCol w:w="738"/>
        <w:gridCol w:w="738"/>
        <w:gridCol w:w="790"/>
      </w:tblGrid>
      <w:tr w:rsidR="009A2652" w:rsidRPr="009A2652" w:rsidTr="009A2652">
        <w:trPr>
          <w:trHeight w:val="247"/>
        </w:trPr>
        <w:tc>
          <w:tcPr>
            <w:tcW w:w="3514" w:type="dxa"/>
            <w:vMerge w:val="restart"/>
            <w:tcBorders>
              <w:top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bookmarkStart w:id="0" w:name="_GoBack" w:colFirst="0" w:colLast="9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Bacteria (total number of strains tested)</w:t>
            </w:r>
          </w:p>
        </w:tc>
        <w:tc>
          <w:tcPr>
            <w:tcW w:w="9767" w:type="dxa"/>
            <w:gridSpan w:val="9"/>
            <w:tcBorders>
              <w:top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umber of strains that gave growth at the media</w:t>
            </w:r>
          </w:p>
        </w:tc>
      </w:tr>
      <w:tr w:rsidR="009A2652" w:rsidRPr="009A2652" w:rsidTr="009A2652">
        <w:trPr>
          <w:trHeight w:val="258"/>
        </w:trPr>
        <w:tc>
          <w:tcPr>
            <w:tcW w:w="3514" w:type="dxa"/>
            <w:vMerge/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3431" w:type="dxa"/>
            <w:gridSpan w:val="3"/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AST-T</w:t>
            </w:r>
          </w:p>
        </w:tc>
        <w:tc>
          <w:tcPr>
            <w:tcW w:w="3167" w:type="dxa"/>
            <w:gridSpan w:val="3"/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LB agar</w:t>
            </w:r>
          </w:p>
        </w:tc>
        <w:tc>
          <w:tcPr>
            <w:tcW w:w="3169" w:type="dxa"/>
            <w:gridSpan w:val="3"/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lumbia agar</w:t>
            </w:r>
          </w:p>
        </w:tc>
      </w:tr>
      <w:tr w:rsidR="009A2652" w:rsidRPr="009A2652" w:rsidTr="009A2652">
        <w:trPr>
          <w:trHeight w:val="252"/>
        </w:trPr>
        <w:tc>
          <w:tcPr>
            <w:tcW w:w="3514" w:type="dxa"/>
            <w:vMerge/>
            <w:tcBorders>
              <w:bottom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h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4h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h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4h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h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h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970362" w:rsidRPr="009A2652" w:rsidRDefault="00970362" w:rsidP="003E1F08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4h</w:t>
            </w:r>
          </w:p>
        </w:tc>
      </w:tr>
      <w:bookmarkEnd w:id="0"/>
      <w:tr w:rsidR="009A2652" w:rsidRPr="009A2652" w:rsidTr="009A2652">
        <w:trPr>
          <w:trHeight w:val="367"/>
        </w:trPr>
        <w:tc>
          <w:tcPr>
            <w:tcW w:w="3514" w:type="dxa"/>
            <w:tcBorders>
              <w:top w:val="single" w:sz="4" w:space="0" w:color="auto"/>
            </w:tcBorders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S.aureus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(n=22)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7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2</w:t>
            </w:r>
          </w:p>
        </w:tc>
      </w:tr>
      <w:tr w:rsidR="009A2652" w:rsidRPr="009A2652" w:rsidTr="009A2652">
        <w:trPr>
          <w:trHeight w:val="45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S.pneumoniae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(n=4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3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  <w:vAlign w:val="center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</w:tr>
      <w:tr w:rsidR="009A2652" w:rsidRPr="009A2652" w:rsidTr="009A2652">
        <w:trPr>
          <w:trHeight w:val="356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S.epidermidis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(n=4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  <w:vAlign w:val="center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</w:tr>
      <w:tr w:rsidR="009A2652" w:rsidRPr="009A2652" w:rsidTr="009A2652">
        <w:trPr>
          <w:trHeight w:val="351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S.pyogenes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(n=4) 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  <w:vAlign w:val="center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  <w:t>E.faecalis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  <w:t xml:space="preserve"> (n=5)</w:t>
            </w: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55" w:type="dxa"/>
            <w:vAlign w:val="center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.cereues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(n=4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  <w:vAlign w:val="center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</w:pPr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Paenibacillus</w:t>
            </w: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VT400 (n=1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  <w:t>B.respiratorii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VT-16-64 (1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</w:pPr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E.coli</w:t>
            </w: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(n = 15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5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.baumannii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 (n = 2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  <w:t>S.maltophilia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  <w:t xml:space="preserve"> (n=4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K.pneumoniae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(n = 10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0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  <w:t>P.vulgaris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  <w:t xml:space="preserve"> (n=4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P.mirabilis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(n = 5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H.influenzae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(n=1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K.oxytoca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(n = 1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R.mucilaginosa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(n=1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.catharrhalis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(n=1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P.aeruginosa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(n = 16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6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B.cenocepacia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(n=6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E. cloacae</w:t>
            </w: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complex (n = 6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6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A.xylosoxidans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(n=2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</w:tr>
      <w:tr w:rsidR="009A2652" w:rsidRPr="009A2652" w:rsidTr="009A2652">
        <w:trPr>
          <w:trHeight w:val="347"/>
        </w:trPr>
        <w:tc>
          <w:tcPr>
            <w:tcW w:w="3514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 xml:space="preserve">S. </w:t>
            </w:r>
            <w:proofErr w:type="spellStart"/>
            <w:r w:rsidRPr="009A265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ru-RU"/>
              </w:rPr>
              <w:t>marcescens</w:t>
            </w:r>
            <w:proofErr w:type="spellEnd"/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(n = 3)</w:t>
            </w:r>
          </w:p>
        </w:tc>
        <w:tc>
          <w:tcPr>
            <w:tcW w:w="1141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142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148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7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55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59" w:type="dxa"/>
          </w:tcPr>
          <w:p w:rsidR="00970362" w:rsidRPr="009A2652" w:rsidRDefault="00970362" w:rsidP="009A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A26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</w:tr>
    </w:tbl>
    <w:p w:rsidR="00970362" w:rsidRPr="009A2652" w:rsidRDefault="00970362" w:rsidP="0097036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C7972" w:rsidRDefault="001C7972"/>
    <w:sectPr w:rsidR="001C797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AB1"/>
    <w:rsid w:val="001C7972"/>
    <w:rsid w:val="001F4917"/>
    <w:rsid w:val="003E1F08"/>
    <w:rsid w:val="005E05DB"/>
    <w:rsid w:val="008E0AB1"/>
    <w:rsid w:val="00970362"/>
    <w:rsid w:val="009A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0362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0362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</cp:revision>
  <dcterms:created xsi:type="dcterms:W3CDTF">2019-01-08T22:15:00Z</dcterms:created>
  <dcterms:modified xsi:type="dcterms:W3CDTF">2019-01-09T17:20:00Z</dcterms:modified>
</cp:coreProperties>
</file>